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E55FD" w14:textId="717254A5" w:rsidR="000A61C3" w:rsidRDefault="007D61B1"/>
    <w:tbl>
      <w:tblPr>
        <w:tblW w:w="12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2109"/>
        <w:gridCol w:w="1260"/>
        <w:gridCol w:w="2520"/>
        <w:gridCol w:w="1620"/>
        <w:gridCol w:w="3398"/>
      </w:tblGrid>
      <w:tr w:rsidR="007F2674" w:rsidRPr="007D61B1" w14:paraId="24D74ECB" w14:textId="77777777" w:rsidTr="007F2674">
        <w:trPr>
          <w:trHeight w:val="422"/>
        </w:trPr>
        <w:tc>
          <w:tcPr>
            <w:tcW w:w="12843" w:type="dxa"/>
            <w:gridSpan w:val="6"/>
            <w:shd w:val="clear" w:color="auto" w:fill="auto"/>
            <w:noWrap/>
            <w:vAlign w:val="bottom"/>
          </w:tcPr>
          <w:p w14:paraId="1E6F09CA" w14:textId="69C15F89" w:rsidR="007F2674" w:rsidRPr="007D61B1" w:rsidRDefault="007F2674" w:rsidP="007F2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hAnsi="Times New Roman" w:cs="Times New Roman"/>
                <w:szCs w:val="24"/>
              </w:rPr>
              <w:t>Table S1. Evaluation of exogenous total mercury in a subset of hair samples with varying concentrations of total mercury using the standard acetone rinse method in comparison to a more rigorous acetone and detergent rinse method. Hair samples were soaked in acetone (5 ml for 5 min) and eithe</w:t>
            </w:r>
            <w:bookmarkStart w:id="0" w:name="_GoBack"/>
            <w:bookmarkEnd w:id="0"/>
            <w:r w:rsidRPr="007D61B1">
              <w:rPr>
                <w:rFonts w:ascii="Times New Roman" w:hAnsi="Times New Roman" w:cs="Times New Roman"/>
                <w:szCs w:val="24"/>
              </w:rPr>
              <w:t xml:space="preserve">r collected and processed for analysis or subjected to a second wash in 5 ml of 0.5% Triton X and sonicated for 5 min. Samples were rinsed in 10 ml </w:t>
            </w:r>
            <w:proofErr w:type="spellStart"/>
            <w:r w:rsidRPr="007D61B1">
              <w:rPr>
                <w:rFonts w:ascii="Times New Roman" w:hAnsi="Times New Roman" w:cs="Times New Roman"/>
                <w:szCs w:val="24"/>
              </w:rPr>
              <w:t>milliQwater</w:t>
            </w:r>
            <w:proofErr w:type="spellEnd"/>
            <w:r w:rsidRPr="007D61B1">
              <w:rPr>
                <w:rFonts w:ascii="Times New Roman" w:hAnsi="Times New Roman" w:cs="Times New Roman"/>
                <w:szCs w:val="24"/>
              </w:rPr>
              <w:t xml:space="preserve"> (5 ml twice). Samples were then dry digested then diluted to 15 ml with </w:t>
            </w:r>
            <w:proofErr w:type="spellStart"/>
            <w:r w:rsidRPr="007D61B1">
              <w:rPr>
                <w:rFonts w:ascii="Times New Roman" w:hAnsi="Times New Roman" w:cs="Times New Roman"/>
                <w:szCs w:val="24"/>
              </w:rPr>
              <w:t>milliQwater</w:t>
            </w:r>
            <w:proofErr w:type="spellEnd"/>
            <w:r w:rsidRPr="007D61B1">
              <w:rPr>
                <w:rFonts w:ascii="Times New Roman" w:hAnsi="Times New Roman" w:cs="Times New Roman"/>
                <w:szCs w:val="24"/>
              </w:rPr>
              <w:t xml:space="preserve"> and analyzed. Very little mercury was found in any of the rinses (on average ~0.4%) thus there appears to be very little</w:t>
            </w:r>
            <w:r w:rsidR="001677FD" w:rsidRPr="007D61B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D61B1">
              <w:rPr>
                <w:rFonts w:ascii="Times New Roman" w:hAnsi="Times New Roman" w:cs="Times New Roman"/>
                <w:szCs w:val="24"/>
              </w:rPr>
              <w:t>exogenous mercury in these hair samples. It should be noted that these are hair samples from participants in the interior region of Suriname including 3 samples from participants in areas where there is active ASGM activity.</w:t>
            </w:r>
          </w:p>
        </w:tc>
      </w:tr>
      <w:tr w:rsidR="004D5D59" w:rsidRPr="007D61B1" w14:paraId="72CE6D7A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F9585E5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369" w:type="dxa"/>
            <w:gridSpan w:val="2"/>
            <w:shd w:val="clear" w:color="auto" w:fill="auto"/>
            <w:noWrap/>
            <w:vAlign w:val="bottom"/>
            <w:hideMark/>
          </w:tcPr>
          <w:p w14:paraId="063E9CC7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w Analyses (09/07/201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113810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iginal Analyses (09/21/2018)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  <w:hideMark/>
          </w:tcPr>
          <w:p w14:paraId="4EA09960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cetone Rinse </w:t>
            </w:r>
            <w:proofErr w:type="spell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gT</w:t>
            </w:r>
            <w:proofErr w:type="spell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(percentage of</w:t>
            </w: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rinsed hair)</w:t>
            </w:r>
          </w:p>
        </w:tc>
        <w:tc>
          <w:tcPr>
            <w:tcW w:w="3398" w:type="dxa"/>
            <w:vMerge w:val="restart"/>
            <w:shd w:val="clear" w:color="auto" w:fill="auto"/>
            <w:vAlign w:val="bottom"/>
            <w:hideMark/>
          </w:tcPr>
          <w:p w14:paraId="0228D05F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air </w:t>
            </w:r>
            <w:proofErr w:type="spell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gT</w:t>
            </w:r>
            <w:proofErr w:type="spell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(</w:t>
            </w:r>
            <w:proofErr w:type="spell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one+Detergent</w:t>
            </w:r>
            <w:proofErr w:type="spell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)/</w:t>
            </w:r>
            <w:proofErr w:type="gram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one  (</w:t>
            </w:r>
            <w:proofErr w:type="gram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PD)</w:t>
            </w:r>
          </w:p>
        </w:tc>
      </w:tr>
      <w:tr w:rsidR="004D5D59" w:rsidRPr="007D61B1" w14:paraId="724F4C00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44ADE8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09" w:type="dxa"/>
            <w:vMerge w:val="restart"/>
            <w:shd w:val="clear" w:color="auto" w:fill="auto"/>
            <w:vAlign w:val="bottom"/>
            <w:hideMark/>
          </w:tcPr>
          <w:p w14:paraId="7747BF8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air </w:t>
            </w:r>
            <w:proofErr w:type="spell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gT</w:t>
            </w:r>
            <w:proofErr w:type="spell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µg/g) after</w:t>
            </w: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acetone &amp; detergent rinses</w:t>
            </w:r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168B79D5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one Rinse</w:t>
            </w: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 xml:space="preserve">µg/g </w:t>
            </w:r>
          </w:p>
        </w:tc>
        <w:tc>
          <w:tcPr>
            <w:tcW w:w="2520" w:type="dxa"/>
            <w:vMerge w:val="restart"/>
            <w:shd w:val="clear" w:color="auto" w:fill="auto"/>
            <w:vAlign w:val="bottom"/>
            <w:hideMark/>
          </w:tcPr>
          <w:p w14:paraId="7FCDA77B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air </w:t>
            </w:r>
            <w:proofErr w:type="spellStart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gT</w:t>
            </w:r>
            <w:proofErr w:type="spellEnd"/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µg/g) after</w:t>
            </w: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acetone rinse</w:t>
            </w:r>
          </w:p>
        </w:tc>
        <w:tc>
          <w:tcPr>
            <w:tcW w:w="1620" w:type="dxa"/>
            <w:vMerge/>
            <w:vAlign w:val="center"/>
            <w:hideMark/>
          </w:tcPr>
          <w:p w14:paraId="0F9F285A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98" w:type="dxa"/>
            <w:vMerge/>
            <w:vAlign w:val="center"/>
            <w:hideMark/>
          </w:tcPr>
          <w:p w14:paraId="67DBB22D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4D5D59" w:rsidRPr="007D61B1" w14:paraId="178F9512" w14:textId="77777777" w:rsidTr="004D5D59">
        <w:trPr>
          <w:trHeight w:val="315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7238C2A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ple ID</w:t>
            </w:r>
          </w:p>
        </w:tc>
        <w:tc>
          <w:tcPr>
            <w:tcW w:w="2109" w:type="dxa"/>
            <w:vMerge/>
            <w:vAlign w:val="center"/>
            <w:hideMark/>
          </w:tcPr>
          <w:p w14:paraId="59C52450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B0EF0F8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073F471E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1980877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98" w:type="dxa"/>
            <w:vMerge/>
            <w:vAlign w:val="center"/>
            <w:hideMark/>
          </w:tcPr>
          <w:p w14:paraId="60898A68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4D5D59" w:rsidRPr="007D61B1" w14:paraId="698B4705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C920F06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077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A575556" w14:textId="2E89FE34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</w:t>
            </w:r>
            <w:r w:rsidR="007F2674"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719D55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AD9E97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AA0975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1399810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9</w:t>
            </w:r>
          </w:p>
        </w:tc>
      </w:tr>
      <w:tr w:rsidR="004D5D59" w:rsidRPr="007D61B1" w14:paraId="309CF7CB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F308746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096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3C256F5" w14:textId="328A2E1B" w:rsidR="004D5D59" w:rsidRPr="007D61B1" w:rsidRDefault="007F2674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8EB644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F33090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AC07B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1D7030F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</w:t>
            </w:r>
          </w:p>
        </w:tc>
      </w:tr>
      <w:tr w:rsidR="004D5D59" w:rsidRPr="007D61B1" w14:paraId="1632E5BD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0DAFA12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16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BB84E6B" w14:textId="7A178444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A53C75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0D2952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F7204F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09F314C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</w:t>
            </w:r>
          </w:p>
        </w:tc>
      </w:tr>
      <w:tr w:rsidR="004D5D59" w:rsidRPr="007D61B1" w14:paraId="64D88984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9A42ED2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16-1 DUP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6AA4F9BD" w14:textId="733A2953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0DC47D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4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37E0C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B70551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B53B1CB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</w:t>
            </w:r>
          </w:p>
        </w:tc>
      </w:tr>
      <w:tr w:rsidR="004D5D59" w:rsidRPr="007D61B1" w14:paraId="4B87C204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22085D0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17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14BA55E1" w14:textId="3712F665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</w:t>
            </w:r>
            <w:r w:rsidR="007F2674"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7D5FFF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6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D88983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203231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7F326633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7</w:t>
            </w:r>
          </w:p>
        </w:tc>
      </w:tr>
      <w:tr w:rsidR="004D5D59" w:rsidRPr="007D61B1" w14:paraId="084EF816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2AE74D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22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2F83244" w14:textId="6496752B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9</w:t>
            </w:r>
            <w:r w:rsidR="007F2674"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D2481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7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5E65D7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75E869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961CF00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</w:t>
            </w:r>
          </w:p>
        </w:tc>
      </w:tr>
      <w:tr w:rsidR="004D5D59" w:rsidRPr="007D61B1" w14:paraId="0FEC7859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8902999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24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D98C8F8" w14:textId="2C3DA912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</w:t>
            </w:r>
            <w:r w:rsidR="007F2674"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2ABA2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5F4204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7456F7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8390E7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</w:t>
            </w:r>
          </w:p>
        </w:tc>
      </w:tr>
      <w:tr w:rsidR="004D5D59" w:rsidRPr="007D61B1" w14:paraId="6F665C32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DD199A3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30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6D0001F7" w14:textId="548BD401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85565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8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D0D67D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C1483C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72FD02EE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</w:t>
            </w:r>
          </w:p>
        </w:tc>
      </w:tr>
      <w:tr w:rsidR="004D5D59" w:rsidRPr="007D61B1" w14:paraId="420B5442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4EBCE32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30-1 DUP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5521A86" w14:textId="297689E5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5</w:t>
            </w:r>
            <w:r w:rsidR="007F2674"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04FA9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8CDD17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0A74E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6338893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</w:t>
            </w:r>
          </w:p>
        </w:tc>
      </w:tr>
      <w:tr w:rsidR="004D5D59" w:rsidRPr="007D61B1" w14:paraId="677A7D0E" w14:textId="77777777" w:rsidTr="004D5D59">
        <w:trPr>
          <w:trHeight w:val="30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7AC2E2F" w14:textId="77777777" w:rsidR="004D5D59" w:rsidRPr="007D61B1" w:rsidRDefault="004D5D59" w:rsidP="004D5D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6-2132-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374A27B" w14:textId="4394EB03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8A279F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1EB78E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74B6A6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C8FE614" w14:textId="77777777" w:rsidR="004D5D59" w:rsidRPr="007D61B1" w:rsidRDefault="004D5D59" w:rsidP="004D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D61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8</w:t>
            </w:r>
          </w:p>
        </w:tc>
      </w:tr>
    </w:tbl>
    <w:p w14:paraId="3D6FA6A5" w14:textId="77777777" w:rsidR="004D5D59" w:rsidRDefault="004D5D59"/>
    <w:sectPr w:rsidR="004D5D59" w:rsidSect="004D5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59"/>
    <w:rsid w:val="001677FD"/>
    <w:rsid w:val="0048280F"/>
    <w:rsid w:val="004D5D59"/>
    <w:rsid w:val="00623B62"/>
    <w:rsid w:val="00762B9C"/>
    <w:rsid w:val="007D61B1"/>
    <w:rsid w:val="007F2674"/>
    <w:rsid w:val="008652DE"/>
    <w:rsid w:val="00BB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17B5"/>
  <w15:chartTrackingRefBased/>
  <w15:docId w15:val="{4E6C1743-0933-422C-9259-9FEE28133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liffe, Jeffrey K</dc:creator>
  <cp:keywords/>
  <dc:description/>
  <cp:lastModifiedBy>Wickliffe, Jeffrey K</cp:lastModifiedBy>
  <cp:revision>3</cp:revision>
  <dcterms:created xsi:type="dcterms:W3CDTF">2019-12-03T21:31:00Z</dcterms:created>
  <dcterms:modified xsi:type="dcterms:W3CDTF">2019-12-03T22:03:00Z</dcterms:modified>
</cp:coreProperties>
</file>